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 Comparison of NS1 kit or RT-PCR sensitivity against the combination of each assay with MAC-ELISA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24915</wp:posOffset>
                </wp:positionV>
                <wp:extent cx="8526145" cy="21266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6145" cy="2126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2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91"/>
                              <w:gridCol w:w="2063"/>
                              <w:gridCol w:w="1959"/>
                              <w:gridCol w:w="1018"/>
                              <w:gridCol w:w="1791"/>
                              <w:gridCol w:w="1878"/>
                              <w:gridCol w:w="1909"/>
                              <w:gridCol w:w="1018"/>
                            </w:tblGrid>
                            <w:tr>
                              <w:trPr/>
                              <w:tc>
                                <w:tcPr>
                                  <w:tcW w:w="683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NS1 antigen capture assay</w:t>
                                  </w:r>
                                </w:p>
                              </w:tc>
                              <w:tc>
                                <w:tcPr>
                                  <w:tcW w:w="6596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RT-PC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NS1 positiv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sensitivity , 95%CI]</w:t>
                                  </w:r>
                                </w:p>
                              </w:tc>
                              <w:tc>
                                <w:tcPr>
                                  <w:tcW w:w="1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NS1 + IgM positiv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sensitivity , 95%CI]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RT-PCR positiv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sensitivity , 95%CI]</w:t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RT-PCR + IgM positiv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sensitivity , 95%CI]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otal (n=260)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150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57.7%, 51.4-63.8 ]</w:t>
                                  </w:r>
                                </w:p>
                              </w:tc>
                              <w:tc>
                                <w:tcPr>
                                  <w:tcW w:w="1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3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85.7%, 80.9-89.8]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otal (n=260)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201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77%, 71.7-81.2]</w:t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8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95.4%, 92.1-97.6]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OF 1-3 (n=77)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57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74%, 62.8-83.4]</w:t>
                                  </w:r>
                                </w:p>
                              </w:tc>
                              <w:tc>
                                <w:tcPr>
                                  <w:tcW w:w="1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¥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87%, 77..4-93.6]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=0.042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OF 1-3 (n=77)</w:t>
                                  </w:r>
                                </w:p>
                              </w:tc>
                              <w:tc>
                                <w:tcPr>
                                  <w:tcW w:w="1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65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84.4%, 74.5-91.7]</w:t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4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¥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96%, 89-99.2]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=0.0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OF 4-8 (n=163)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85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52%, 44.2-60]</w:t>
                                  </w:r>
                                </w:p>
                              </w:tc>
                              <w:tc>
                                <w:tcPr>
                                  <w:tcW w:w="1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7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90.2%,84.5-94.3]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OF 4-8 (n=163)</w:t>
                                  </w:r>
                                </w:p>
                              </w:tc>
                              <w:tc>
                                <w:tcPr>
                                  <w:tcW w:w="1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121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74%, 66.8-80.7]</w:t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8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97%, 93-99]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35pt;height:167.45pt;mso-wrap-distance-left:0pt;mso-wrap-distance-right:9pt;mso-wrap-distance-top:0pt;mso-wrap-distance-bottom:0pt;margin-top:96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42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91"/>
                        <w:gridCol w:w="2063"/>
                        <w:gridCol w:w="1959"/>
                        <w:gridCol w:w="1018"/>
                        <w:gridCol w:w="1791"/>
                        <w:gridCol w:w="1878"/>
                        <w:gridCol w:w="1909"/>
                        <w:gridCol w:w="1018"/>
                      </w:tblGrid>
                      <w:tr>
                        <w:trPr/>
                        <w:tc>
                          <w:tcPr>
                            <w:tcW w:w="683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NS1 antigen capture assay</w:t>
                            </w:r>
                          </w:p>
                        </w:tc>
                        <w:tc>
                          <w:tcPr>
                            <w:tcW w:w="6596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RT-PC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NS1 positiv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sensitivity , 95%CI]</w:t>
                            </w:r>
                          </w:p>
                        </w:tc>
                        <w:tc>
                          <w:tcPr>
                            <w:tcW w:w="1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NS1 + IgM positiv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sensitivity , 95%CI]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RT-PCR positiv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sensitivity , 95%CI]</w:t>
                            </w:r>
                          </w:p>
                        </w:tc>
                        <w:tc>
                          <w:tcPr>
                            <w:tcW w:w="1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RT-PCR + IgM positiv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sensitivity , 95%CI]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otal (n=260)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150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57.7%, 51.4-63.8 ]</w:t>
                            </w:r>
                          </w:p>
                        </w:tc>
                        <w:tc>
                          <w:tcPr>
                            <w:tcW w:w="1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3*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85.7%, 80.9-89.8]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otal (n=260)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201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77%, 71.7-81.2]</w:t>
                            </w:r>
                          </w:p>
                        </w:tc>
                        <w:tc>
                          <w:tcPr>
                            <w:tcW w:w="1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8*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95.4%, 92.1-97.6]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OF 1-3 (n=77)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57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74%, 62.8-83.4]</w:t>
                            </w:r>
                          </w:p>
                        </w:tc>
                        <w:tc>
                          <w:tcPr>
                            <w:tcW w:w="1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¥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87%, 77..4-93.6]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</w:rPr>
                              <w:t>=0.042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OF 1-3 (n=77)</w:t>
                            </w:r>
                          </w:p>
                        </w:tc>
                        <w:tc>
                          <w:tcPr>
                            <w:tcW w:w="1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65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84.4%, 74.5-91.7]</w:t>
                            </w:r>
                          </w:p>
                        </w:tc>
                        <w:tc>
                          <w:tcPr>
                            <w:tcW w:w="1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4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¥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96%, 89-99.2]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</w:rPr>
                              <w:t>=0.0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OF 4-8 (n=163)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85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52%, 44.2-60]</w:t>
                            </w:r>
                          </w:p>
                        </w:tc>
                        <w:tc>
                          <w:tcPr>
                            <w:tcW w:w="1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7*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90.2%,84.5-94.3]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OF 4-8 (n=163)</w:t>
                            </w:r>
                          </w:p>
                        </w:tc>
                        <w:tc>
                          <w:tcPr>
                            <w:tcW w:w="1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121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74%, 66.8-80.7]</w:t>
                            </w:r>
                          </w:p>
                        </w:tc>
                        <w:tc>
                          <w:tcPr>
                            <w:tcW w:w="1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8*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97%, 93-99]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240" w:before="0" w:after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240" w:before="0" w:after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vertAlign w:val="superscript"/>
        </w:rPr>
        <w:t>#</w:t>
      </w:r>
      <w:r>
        <w:rPr>
          <w:rFonts w:cs="Arial" w:ascii="Arial" w:hAnsi="Arial"/>
        </w:rPr>
        <w:t xml:space="preserve"> 20 cases with imprecise DOF were excluded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* Significant difference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01) for comparison between NS1+IgM positive and RT-PCR+IgM positive groups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vertAlign w:val="superscript"/>
        </w:rPr>
        <w:t>¥</w:t>
      </w:r>
      <w:r>
        <w:rPr>
          <w:rFonts w:cs="Arial" w:ascii="Arial" w:hAnsi="Arial"/>
        </w:rPr>
        <w:t xml:space="preserve"> No significant different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=0.35) for comparison between NS1+IgM positive and RT-PCR+IgM positive groups 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07:18:00Z</dcterms:created>
  <dc:creator>Duong Veasna</dc:creator>
  <dc:description/>
  <dc:language>en-US</dc:language>
  <cp:lastModifiedBy>Philippe</cp:lastModifiedBy>
  <cp:lastPrinted>2011-02-25T14:40:00Z</cp:lastPrinted>
  <dcterms:modified xsi:type="dcterms:W3CDTF">2011-06-09T07:18:00Z</dcterms:modified>
  <cp:revision>2</cp:revision>
  <dc:subject/>
  <dc:title/>
</cp:coreProperties>
</file>